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Supplementary Files</w:t>
      </w:r>
    </w:p>
    <w:p w:rsid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color w:val="222222"/>
          <w:sz w:val="24"/>
          <w:szCs w:val="24"/>
        </w:rPr>
        <w:drawing>
          <wp:inline distT="114300" distB="114300" distL="114300" distR="114300" wp14:anchorId="3204077F" wp14:editId="5FA0584B">
            <wp:extent cx="5599462" cy="4143602"/>
            <wp:effectExtent l="0" t="0" r="0" b="0"/>
            <wp:docPr id="12" name="image1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7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599462" cy="414360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</w:rPr>
        <w:t>Figure S1: Posterior predictive plots for model fit to children’s data in condition 1 only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Times New Roman" w:hAnsi="Times New Roman" w:cs="Times New Roman"/>
          <w:color w:val="222222"/>
          <w:sz w:val="24"/>
          <w:szCs w:val="24"/>
        </w:rPr>
        <w:t xml:space="preserve">Observed response times for each quantile (10%, 30%, 50%, 70%, 90%) for correct trials and observed accuracy for each participant plotted against those predicted by the model, for the 10% coherence </w:t>
      </w: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ndition (which we excluded from the main analysis). Prior to fitting the model, we conducted Exponential Weighted Moving Average filtering on all 4 conditions, and removed 3 child participants who had &lt; 60% of data retained, leaving 97 children retained in the dataset. We ran a basic diffusion model on the filtered data from the 10% coherence condition, only.</w:t>
      </w:r>
      <w:r w:rsidRPr="00661893">
        <w:rPr>
          <w:color w:val="000000" w:themeColor="text1"/>
        </w:rPr>
        <w:br w:type="page"/>
      </w:r>
    </w:p>
    <w:p w:rsidR="00661893" w:rsidRPr="00661893" w:rsidRDefault="00661893" w:rsidP="00661893">
      <w:pPr>
        <w:spacing w:after="0" w:line="480" w:lineRule="auto"/>
        <w:ind w:left="72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114300" distB="114300" distL="114300" distR="114300" wp14:anchorId="25682830" wp14:editId="27DA8557">
            <wp:extent cx="5371757" cy="3975099"/>
            <wp:effectExtent l="0" t="0" r="0" b="0"/>
            <wp:docPr id="10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371757" cy="397509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2: Posterior predictive plots for model fit to adult’s data in condition 1 only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bserved response times for each quantile (10%, 30%, 50%, 70%, 90%) for correct trials and observed accuracy for each participant plotted against those predicted by the model, for the 10% coherence condition (which we excluded from the main analysis). Prior to fitting the model, we conducted Exponential Weighted Moving Average filtering on all 4 conditions. We ran a basic diffusion model on the filtered data from the 10% coherence condition, only.  </w:t>
      </w:r>
    </w:p>
    <w:p w:rsidR="00661893" w:rsidRP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color w:val="000000" w:themeColor="text1"/>
        </w:rPr>
        <w:br w:type="page"/>
      </w:r>
    </w:p>
    <w:p w:rsidR="00661893" w:rsidRPr="00661893" w:rsidRDefault="00661893" w:rsidP="00661893">
      <w:pPr>
        <w:spacing w:after="0" w:line="480" w:lineRule="auto"/>
        <w:ind w:left="720" w:hanging="72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114300" distB="114300" distL="114300" distR="114300" wp14:anchorId="053A3486" wp14:editId="24FDAAF5">
            <wp:extent cx="5734049" cy="3906847"/>
            <wp:effectExtent l="0" t="0" r="0" b="0"/>
            <wp:docPr id="1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49" cy="39068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114300" distB="114300" distL="114300" distR="114300" wp14:anchorId="32944E46" wp14:editId="7E8BA207">
            <wp:extent cx="3657596" cy="1162988"/>
            <wp:effectExtent l="0" t="0" r="0" b="0"/>
            <wp:docPr id="13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57596" cy="116298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P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3. Posterior predictive plots for Model 1 fit to children’s data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served response times for each quantile (10%, 30%, 50%, 70%, 90%) for correct trials and observed accuracy for each participant plotted against those predicted by Model 1, for each coherence condition (‘</w:t>
      </w:r>
      <w:proofErr w:type="spellStart"/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h</w:t>
      </w:r>
      <w:proofErr w:type="spellEnd"/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: 30%, 50%, 75%).</w:t>
      </w:r>
      <w:r w:rsidRPr="00661893">
        <w:rPr>
          <w:color w:val="000000" w:themeColor="text1"/>
        </w:rPr>
        <w:br w:type="page"/>
      </w:r>
    </w:p>
    <w:p w:rsidR="00661893" w:rsidRPr="00661893" w:rsidRDefault="00661893" w:rsidP="00661893">
      <w:pPr>
        <w:spacing w:after="0" w:line="480" w:lineRule="auto"/>
        <w:ind w:left="720"/>
        <w:jc w:val="center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114300" distB="114300" distL="114300" distR="114300" wp14:anchorId="4DD3D523" wp14:editId="52A47D73">
            <wp:extent cx="5734049" cy="3906847"/>
            <wp:effectExtent l="0" t="0" r="0" b="0"/>
            <wp:docPr id="14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4049" cy="390684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drawing>
          <wp:inline distT="114300" distB="114300" distL="114300" distR="114300" wp14:anchorId="0B6D8789" wp14:editId="03F555AF">
            <wp:extent cx="3633786" cy="1155417"/>
            <wp:effectExtent l="0" t="0" r="0" b="0"/>
            <wp:docPr id="15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33786" cy="115541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4. Posterior predictive plots for Model 1 fit to adult’s data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Observed response times for each quantile (10%, 30%, 50%, 70%, 90%) for correct trials and observed accuracy for each participant plotted against those predicted by Model l, for each coherence condition (‘</w:t>
      </w:r>
      <w:proofErr w:type="spellStart"/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Coh</w:t>
      </w:r>
      <w:proofErr w:type="spellEnd"/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’: 30%, 50%, 75%).</w:t>
      </w:r>
    </w:p>
    <w:p w:rsidR="00661893" w:rsidRPr="00661893" w:rsidRDefault="00661893" w:rsidP="00661893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color w:val="000000" w:themeColor="text1"/>
        </w:rPr>
        <w:br w:type="page"/>
      </w:r>
    </w:p>
    <w:p w:rsidR="00661893" w:rsidRPr="00661893" w:rsidRDefault="00661893" w:rsidP="00661893">
      <w:pPr>
        <w:spacing w:after="0" w:line="480" w:lineRule="auto"/>
        <w:ind w:left="720" w:hanging="720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75E4D5EA" wp14:editId="66EF6CD0">
            <wp:extent cx="5731510" cy="4912722"/>
            <wp:effectExtent l="0" t="0" r="0" b="0"/>
            <wp:docPr id="16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7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5. Comparison of posterior mean parameter estimates for each child obtained from Model 1 fit using JAGS (as reported in the paper) and Stan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 estimates were obtained using 3 chains each with 10,000 iterations and 4000 burn-in samples and thinning of 5.</w:t>
      </w:r>
    </w:p>
    <w:p w:rsidR="00661893" w:rsidRPr="00661893" w:rsidRDefault="00661893" w:rsidP="00661893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color w:val="000000" w:themeColor="text1"/>
        </w:rPr>
        <w:br w:type="page"/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A2E5CAE" wp14:editId="2FA62F04">
            <wp:extent cx="5731510" cy="4912722"/>
            <wp:effectExtent l="0" t="0" r="0" b="0"/>
            <wp:docPr id="17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91272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Figure S6. Comparison of posterior mean parameter estimates for each adult obtained from Model 1 fit using JAGS (reported in the paper) and Stan</w:t>
      </w:r>
    </w:p>
    <w:p w:rsidR="00661893" w:rsidRPr="00661893" w:rsidRDefault="00661893" w:rsidP="00661893">
      <w:pPr>
        <w:spacing w:after="0" w:line="480" w:lineRule="auto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61893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Stan estimates were obtained using 3 chains each with 10,000 iterations and 4000 burn-in samples and thinning of 5.</w:t>
      </w:r>
    </w:p>
    <w:p w:rsidR="005B42DF" w:rsidRPr="00661893" w:rsidRDefault="00661893">
      <w:pPr>
        <w:rPr>
          <w:color w:val="000000" w:themeColor="text1"/>
        </w:rPr>
      </w:pPr>
      <w:bookmarkStart w:id="0" w:name="_GoBack"/>
      <w:bookmarkEnd w:id="0"/>
    </w:p>
    <w:sectPr w:rsidR="005B42DF" w:rsidRPr="006618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893"/>
    <w:rsid w:val="00574759"/>
    <w:rsid w:val="00661893"/>
    <w:rsid w:val="00B26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DC6BAD-96BF-4CD5-94EA-97100FC55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661893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nning</dc:creator>
  <cp:keywords/>
  <dc:description/>
  <cp:lastModifiedBy>Catherine Manning</cp:lastModifiedBy>
  <cp:revision>1</cp:revision>
  <dcterms:created xsi:type="dcterms:W3CDTF">2020-05-16T13:00:00Z</dcterms:created>
  <dcterms:modified xsi:type="dcterms:W3CDTF">2020-05-16T13:01:00Z</dcterms:modified>
</cp:coreProperties>
</file>